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73055" w14:textId="793936A1" w:rsidR="0037016F" w:rsidRDefault="0037016F" w:rsidP="003701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</w:pPr>
      <w:r>
        <w:rPr>
          <w:b/>
        </w:rPr>
        <w:t>S</w:t>
      </w:r>
      <w:r w:rsidR="002543E9">
        <w:rPr>
          <w:b/>
        </w:rPr>
        <w:t>2 Data</w:t>
      </w:r>
      <w:r>
        <w:rPr>
          <w:b/>
        </w:rPr>
        <w:t xml:space="preserve">. </w:t>
      </w:r>
      <w:r>
        <w:t>MySQL relational database schema with cascading foreign keys shown by dashed arrows. Figure generated in MySQL Workbench (Oracle Corp.).</w:t>
      </w:r>
    </w:p>
    <w:p w14:paraId="3B65FDA7" w14:textId="77777777" w:rsidR="0037016F" w:rsidRDefault="0037016F" w:rsidP="0037016F">
      <w:pPr>
        <w:spacing w:line="480" w:lineRule="auto"/>
      </w:pPr>
      <w:r>
        <w:rPr>
          <w:noProof/>
        </w:rPr>
        <w:drawing>
          <wp:inline distT="114300" distB="114300" distL="114300" distR="114300" wp14:anchorId="47E59E92" wp14:editId="4F0134A9">
            <wp:extent cx="5734050" cy="52705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527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C0C22A" w14:textId="77777777" w:rsidR="002F7F8B" w:rsidRDefault="002F7F8B"/>
    <w:sectPr w:rsidR="002F7F8B" w:rsidSect="0049797A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NzC3NLAwMbSwtDBX0lEKTi0uzszPAykwrAUAqEw1oCwAAAA="/>
    <w:docVar w:name="paperpile-doc-id" w:val="L295Y255U645S356"/>
    <w:docVar w:name="paperpile-doc-name" w:val="Supplementary Information_Aug26.docx"/>
  </w:docVars>
  <w:rsids>
    <w:rsidRoot w:val="0009016B"/>
    <w:rsid w:val="0009016B"/>
    <w:rsid w:val="00136486"/>
    <w:rsid w:val="002543E9"/>
    <w:rsid w:val="002F7F8B"/>
    <w:rsid w:val="0037016F"/>
    <w:rsid w:val="003A39E2"/>
    <w:rsid w:val="003F4879"/>
    <w:rsid w:val="006E7316"/>
    <w:rsid w:val="007925EA"/>
    <w:rsid w:val="00945F07"/>
    <w:rsid w:val="00CB1A9E"/>
    <w:rsid w:val="00ED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9ADAB"/>
  <w15:chartTrackingRefBased/>
  <w15:docId w15:val="{8E8CA1BF-4864-4020-9D28-B134F1B68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016B"/>
    <w:pPr>
      <w:spacing w:after="200" w:line="276" w:lineRule="auto"/>
      <w:jc w:val="both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0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illey</dc:creator>
  <cp:keywords/>
  <dc:description/>
  <cp:lastModifiedBy>chn off31</cp:lastModifiedBy>
  <cp:revision>6</cp:revision>
  <dcterms:created xsi:type="dcterms:W3CDTF">2020-08-26T03:38:00Z</dcterms:created>
  <dcterms:modified xsi:type="dcterms:W3CDTF">2020-11-06T02:29:00Z</dcterms:modified>
</cp:coreProperties>
</file>